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16033" w:rsidRPr="00705C32" w:rsidRDefault="00504CAF" w:rsidP="00916033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705C3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dditional file </w:t>
      </w:r>
      <w:r w:rsidR="00881639" w:rsidRPr="00705C32">
        <w:rPr>
          <w:rFonts w:ascii="Times New Roman" w:eastAsia="Times New Roman" w:hAnsi="Times New Roman" w:cs="Times New Roman"/>
          <w:b/>
          <w:bCs/>
          <w:sz w:val="20"/>
          <w:szCs w:val="20"/>
        </w:rPr>
        <w:t>10</w:t>
      </w:r>
      <w:r w:rsidR="00916033" w:rsidRPr="00705C3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Quality Assessment of included Case Reports &amp; Case Series. </w:t>
      </w:r>
      <w:r w:rsidR="00916033" w:rsidRPr="00705C32">
        <w:rPr>
          <w:rFonts w:ascii="Times New Roman" w:eastAsia="Times New Roman" w:hAnsi="Times New Roman" w:cs="Times New Roman"/>
          <w:sz w:val="20"/>
          <w:szCs w:val="20"/>
        </w:rPr>
        <w:t>Scores of each quality assessment item for case reports and case series.</w:t>
      </w:r>
    </w:p>
    <w:tbl>
      <w:tblPr>
        <w:tblW w:w="12840" w:type="dxa"/>
        <w:tblLook w:val="04A0" w:firstRow="1" w:lastRow="0" w:firstColumn="1" w:lastColumn="0" w:noHBand="0" w:noVBand="1"/>
      </w:tblPr>
      <w:tblGrid>
        <w:gridCol w:w="3229"/>
        <w:gridCol w:w="798"/>
        <w:gridCol w:w="798"/>
        <w:gridCol w:w="797"/>
        <w:gridCol w:w="797"/>
        <w:gridCol w:w="797"/>
        <w:gridCol w:w="797"/>
        <w:gridCol w:w="797"/>
        <w:gridCol w:w="1072"/>
        <w:gridCol w:w="815"/>
        <w:gridCol w:w="1358"/>
        <w:gridCol w:w="785"/>
      </w:tblGrid>
      <w:tr w:rsidR="00916033" w:rsidRPr="00705C32" w:rsidTr="0098240D">
        <w:trPr>
          <w:trHeight w:val="2040"/>
        </w:trPr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uthor &amp; Year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4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7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ore Absolut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ore (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ore Quality Categor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16033" w:rsidRPr="00705C32" w:rsidTr="0098240D">
        <w:trPr>
          <w:trHeight w:val="580"/>
        </w:trPr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nítez Riesco et al., 202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916033" w:rsidRPr="00705C32" w:rsidTr="0098240D">
        <w:trPr>
          <w:trHeight w:val="300"/>
        </w:trPr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ttopadhyay et al., 202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916033" w:rsidRPr="00705C32" w:rsidTr="00DB6790">
        <w:trPr>
          <w:trHeight w:val="350"/>
        </w:trPr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stable, 201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916033" w:rsidRPr="00705C32" w:rsidTr="00DB6790">
        <w:trPr>
          <w:trHeight w:val="350"/>
        </w:trPr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ashi</w:t>
            </w:r>
            <w:proofErr w:type="spellEnd"/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2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916033" w:rsidRPr="00705C32" w:rsidTr="0098240D">
        <w:trPr>
          <w:trHeight w:val="300"/>
        </w:trPr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fe et al., 201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i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916033" w:rsidRPr="00705C32" w:rsidTr="0098240D">
        <w:trPr>
          <w:trHeight w:val="300"/>
        </w:trPr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enka et al., 202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916033" w:rsidRPr="00705C32" w:rsidTr="0098240D">
        <w:trPr>
          <w:trHeight w:val="300"/>
        </w:trPr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upta et al., 201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916033" w:rsidRPr="00705C32" w:rsidTr="0098240D">
        <w:trPr>
          <w:trHeight w:val="300"/>
        </w:trPr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uss et al., 202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916033" w:rsidRPr="00705C32" w:rsidTr="0098240D">
        <w:trPr>
          <w:trHeight w:val="300"/>
        </w:trPr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a et al., 201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916033" w:rsidRPr="00705C32" w:rsidTr="0098240D">
        <w:trPr>
          <w:trHeight w:val="300"/>
        </w:trPr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m et al., 201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cellen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916033" w:rsidRPr="00705C32" w:rsidTr="0098240D">
        <w:trPr>
          <w:trHeight w:val="300"/>
        </w:trPr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g &amp; Charles, 201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cellen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916033" w:rsidRPr="00705C32" w:rsidTr="0098240D">
        <w:trPr>
          <w:trHeight w:val="300"/>
        </w:trPr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eh</w:t>
            </w:r>
            <w:proofErr w:type="spellEnd"/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2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916033" w:rsidRPr="00705C32" w:rsidTr="0098240D">
        <w:trPr>
          <w:trHeight w:val="300"/>
        </w:trPr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on et al., 201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916033" w:rsidRPr="00705C32" w:rsidTr="0098240D">
        <w:trPr>
          <w:trHeight w:val="300"/>
        </w:trPr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vikanth et al., 201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916033" w:rsidRPr="00705C32" w:rsidTr="0098240D">
        <w:trPr>
          <w:trHeight w:val="300"/>
        </w:trPr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am et al., 202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916033" w:rsidRPr="00705C32" w:rsidTr="0098240D">
        <w:trPr>
          <w:trHeight w:val="300"/>
        </w:trPr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ju et al., 202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cellen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6033" w:rsidRPr="00705C32" w:rsidRDefault="00916033" w:rsidP="0091603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05C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:rsidR="00E20776" w:rsidRPr="00705C32" w:rsidRDefault="00DF3581">
      <w:pPr>
        <w:rPr>
          <w:rFonts w:ascii="Times New Roman" w:hAnsi="Times New Roman" w:cs="Times New Roman"/>
        </w:rPr>
      </w:pPr>
      <w:r w:rsidRPr="00705C32">
        <w:rPr>
          <w:rFonts w:ascii="Times New Roman" w:hAnsi="Times New Roman" w:cs="Times New Roman"/>
          <w:color w:val="222222"/>
        </w:rPr>
        <w:t>The full appraisal tool, including items assessed and corresponding scoring criteria</w:t>
      </w:r>
      <w:r w:rsidR="006B106A" w:rsidRPr="00705C32">
        <w:rPr>
          <w:rFonts w:ascii="Times New Roman" w:hAnsi="Times New Roman" w:cs="Times New Roman"/>
          <w:color w:val="222222"/>
        </w:rPr>
        <w:t>,</w:t>
      </w:r>
      <w:r w:rsidRPr="00705C32">
        <w:rPr>
          <w:rFonts w:ascii="Times New Roman" w:hAnsi="Times New Roman" w:cs="Times New Roman"/>
          <w:color w:val="222222"/>
        </w:rPr>
        <w:t xml:space="preserve"> </w:t>
      </w:r>
      <w:r w:rsidR="006B106A" w:rsidRPr="00705C32">
        <w:rPr>
          <w:rFonts w:ascii="Times New Roman" w:hAnsi="Times New Roman" w:cs="Times New Roman"/>
          <w:color w:val="222222"/>
        </w:rPr>
        <w:t>is</w:t>
      </w:r>
      <w:r w:rsidRPr="00705C32">
        <w:rPr>
          <w:rFonts w:ascii="Times New Roman" w:hAnsi="Times New Roman" w:cs="Times New Roman"/>
          <w:color w:val="222222"/>
        </w:rPr>
        <w:t xml:space="preserve"> provided in Additional file 6.</w:t>
      </w:r>
    </w:p>
    <w:sectPr w:rsidR="00E20776" w:rsidRPr="00705C32" w:rsidSect="009160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033"/>
    <w:rsid w:val="000B3A57"/>
    <w:rsid w:val="001E53F1"/>
    <w:rsid w:val="002E4F29"/>
    <w:rsid w:val="00316C44"/>
    <w:rsid w:val="003A7B06"/>
    <w:rsid w:val="00446568"/>
    <w:rsid w:val="00504CAF"/>
    <w:rsid w:val="006B106A"/>
    <w:rsid w:val="00705C32"/>
    <w:rsid w:val="00751148"/>
    <w:rsid w:val="007F518A"/>
    <w:rsid w:val="00881639"/>
    <w:rsid w:val="00916033"/>
    <w:rsid w:val="009473FE"/>
    <w:rsid w:val="0098240D"/>
    <w:rsid w:val="00DB6790"/>
    <w:rsid w:val="00DF3581"/>
    <w:rsid w:val="00E133C3"/>
    <w:rsid w:val="00E20776"/>
    <w:rsid w:val="00E57602"/>
    <w:rsid w:val="00F72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A848004-C8CF-F849-AF11-51B928285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03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0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0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03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03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03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03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03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03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03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0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0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0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03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03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0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0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0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0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0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60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03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60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03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60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03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603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0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03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033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F72630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1</dc:creator>
  <cp:keywords/>
  <dc:description/>
  <cp:lastModifiedBy>VC</cp:lastModifiedBy>
  <cp:revision>5</cp:revision>
  <dcterms:created xsi:type="dcterms:W3CDTF">2026-01-16T19:57:00Z</dcterms:created>
  <dcterms:modified xsi:type="dcterms:W3CDTF">2026-02-24T18:54:00Z</dcterms:modified>
</cp:coreProperties>
</file>